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</w:tblGrid>
      <w:tr>
        <w:trPr>
          <w:trHeight w:val="607" w:hRule="atLeast"/>
        </w:trPr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640" w:hanging="2640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upplementa</w:t>
            </w:r>
            <w:r>
              <w:rPr>
                <w:color w:val="000000"/>
                <w:kern w:val="0"/>
                <w:sz w:val="24"/>
              </w:rPr>
              <w:t>ry Figure 1</w:t>
            </w:r>
            <w:r>
              <w:rPr>
                <w:sz w:val="24"/>
              </w:rPr>
              <w:t>.</w:t>
            </w:r>
            <w:r>
              <w:rPr/>
              <w:t xml:space="preserve"> </w:t>
            </w:r>
            <w:r>
              <w:rPr>
                <w:sz w:val="24"/>
              </w:rPr>
              <w:t xml:space="preserve">2-DE images of </w:t>
            </w:r>
            <w:r>
              <w:rPr>
                <w:sz w:val="24"/>
              </w:rPr>
              <w:t>proteins extracted from leaves of rice  under heat stress.</w:t>
            </w:r>
          </w:p>
        </w:tc>
      </w:tr>
      <w:tr>
        <w:trPr>
          <w:trHeight w:val="4491" w:hRule="atLeast"/>
        </w:trPr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77060</wp:posOffset>
                      </wp:positionH>
                      <wp:positionV relativeFrom="paragraph">
                        <wp:posOffset>259715</wp:posOffset>
                      </wp:positionV>
                      <wp:extent cx="195580" cy="177165"/>
                      <wp:effectExtent l="0" t="0" r="0" b="0"/>
                      <wp:wrapNone/>
                      <wp:docPr id="1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5580" cy="1771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4pt;height:13.95pt;mso-wrap-distance-left:9.05pt;mso-wrap-distance-right:9.05pt;mso-wrap-distance-top:0pt;mso-wrap-distance-bottom:0pt;margin-top:20.45pt;mso-position-vertical-relative:text;margin-left:147.8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32510</wp:posOffset>
                      </wp:positionH>
                      <wp:positionV relativeFrom="paragraph">
                        <wp:posOffset>224155</wp:posOffset>
                      </wp:positionV>
                      <wp:extent cx="398145" cy="260985"/>
                      <wp:effectExtent l="0" t="0" r="0" b="0"/>
                      <wp:wrapNone/>
                      <wp:docPr id="2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8145" cy="2609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Cs w:val="21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1.35pt;height:20.55pt;mso-wrap-distance-left:9.05pt;mso-wrap-distance-right:9.05pt;mso-wrap-distance-top:0pt;mso-wrap-distance-bottom:0pt;margin-top:17.65pt;mso-position-vertical-relative:text;margin-left:81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</w:t>
                            </w:r>
                            <w:r>
                              <w:rPr>
                                <w:i/>
                                <w:szCs w:val="21"/>
                              </w:rPr>
                              <w:t>I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94640</wp:posOffset>
                      </wp:positionH>
                      <wp:positionV relativeFrom="paragraph">
                        <wp:posOffset>259715</wp:posOffset>
                      </wp:positionV>
                      <wp:extent cx="200025" cy="194945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0025" cy="1949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3.0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75pt;height:15.35pt;mso-wrap-distance-left:9.05pt;mso-wrap-distance-right:9.05pt;mso-wrap-distance-top:0pt;mso-wrap-distance-bottom:0pt;margin-top:20.45pt;mso-position-vertical-relative:text;margin-left:23.2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3.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98450</wp:posOffset>
                      </wp:positionV>
                      <wp:extent cx="270510" cy="194945"/>
                      <wp:effectExtent l="0" t="0" r="0" b="0"/>
                      <wp:wrapNone/>
                      <wp:docPr id="4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0510" cy="1949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Da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3pt;height:15.35pt;mso-wrap-distance-left:9.05pt;mso-wrap-distance-right:9.05pt;mso-wrap-distance-top:0pt;mso-wrap-distance-bottom:0pt;margin-top:23.5pt;mso-position-vertical-relative:text;margin-left:0.6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D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268605</wp:posOffset>
                      </wp:positionV>
                      <wp:extent cx="1627505" cy="1270"/>
                      <wp:effectExtent l="0" t="38100" r="635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7560" cy="144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.3pt,21.15pt" to="155.4pt,21.2pt" stroked="t" o:allowincell="t" style="position:absolute">
                      <v:stroke color="black" weight="1260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5275</wp:posOffset>
                      </wp:positionV>
                      <wp:extent cx="355600" cy="1783080"/>
                      <wp:effectExtent l="0" t="0" r="0" b="0"/>
                      <wp:wrapSquare wrapText="bothSides"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5680" cy="1783080"/>
                                <a:chOff x="0" y="0"/>
                                <a:chExt cx="355680" cy="1783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1486080"/>
                                  <a:ext cx="3430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990720"/>
                                  <a:ext cx="3430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495360"/>
                                  <a:ext cx="3430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4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960" y="195480"/>
                                  <a:ext cx="3430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6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430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8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93680" y="1684080"/>
                                  <a:ext cx="15804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680" y="1188720"/>
                                  <a:ext cx="15804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680" y="693360"/>
                                  <a:ext cx="15804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640" y="200160"/>
                                  <a:ext cx="15804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680" y="396360"/>
                                  <a:ext cx="15804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pt;margin-top:23.25pt;width:27.95pt;height:140.4pt" coordorigin="0,465" coordsize="559,2808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0;top:2805;width:539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shape id="shape_0" stroked="f" o:allowincell="t" style="position:absolute;left:0;top:2025;width:539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shape id="shape_0" stroked="f" o:allowincell="t" style="position:absolute;left:0;top:1245;width:539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shape id="shape_0" stroked="f" o:allowincell="t" style="position:absolute;left:6;top:773;width:539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shape id="shape_0" stroked="f" o:allowincell="t" style="position:absolute;left:0;top:465;width:539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line id="shape_0" from="305,3117" to="553,3117" stroked="t" o:allowincell="t" style="position:absolute">
                        <v:stroke color="black" weight="19080" joinstyle="miter" endcap="flat"/>
                        <v:fill o:detectmouseclick="t" on="false"/>
                        <w10:wrap type="square"/>
                      </v:line>
                      <v:line id="shape_0" from="291,2337" to="539,2337" stroked="t" o:allowincell="t" style="position:absolute">
                        <v:stroke color="black" weight="19080" joinstyle="miter" endcap="flat"/>
                        <v:fill o:detectmouseclick="t" on="false"/>
                        <w10:wrap type="square"/>
                      </v:line>
                      <v:line id="shape_0" from="291,1557" to="539,1557" stroked="t" o:allowincell="t" style="position:absolute">
                        <v:stroke color="black" weight="19080" joinstyle="miter" endcap="flat"/>
                        <v:fill o:detectmouseclick="t" on="false"/>
                        <w10:wrap type="square"/>
                      </v:line>
                      <v:line id="shape_0" from="311,780" to="559,780" stroked="t" o:allowincell="t" style="position:absolute">
                        <v:stroke color="black" weight="19080" joinstyle="miter" endcap="flat"/>
                        <v:fill o:detectmouseclick="t" on="false"/>
                        <w10:wrap type="square"/>
                      </v:line>
                      <v:line id="shape_0" from="291,1089" to="539,1089" stroked="t" o:allowincell="t" style="position:absolute">
                        <v:stroke color="black" weight="19080" joinstyle="miter" endcap="flat"/>
                        <v:fill o:detectmouseclick="t" on="false"/>
                        <w10:wrap type="square"/>
                      </v:line>
                    </v:group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71755</wp:posOffset>
                      </wp:positionV>
                      <wp:extent cx="342900" cy="194945"/>
                      <wp:effectExtent l="0" t="0" r="0" b="0"/>
                      <wp:wrapNone/>
                      <wp:docPr id="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1949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rameContents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15.35pt;mso-wrap-distance-left:9.05pt;mso-wrap-distance-right:9.05pt;mso-wrap-distance-top:0pt;mso-wrap-distance-bottom:0pt;margin-top:5.65pt;mso-position-vertical-relative:text;margin-left:0.3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110490</wp:posOffset>
                      </wp:positionH>
                      <wp:positionV relativeFrom="paragraph">
                        <wp:posOffset>168910</wp:posOffset>
                      </wp:positionV>
                      <wp:extent cx="4911090" cy="1742440"/>
                      <wp:effectExtent l="0" t="0" r="0" b="0"/>
                      <wp:wrapSquare wrapText="bothSides"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11120" cy="1742400"/>
                                <a:chOff x="0" y="0"/>
                                <a:chExt cx="4911120" cy="1742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0"/>
                                  <a:ext cx="4911120" cy="1742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40680" y="5760"/>
                                  <a:ext cx="114480" cy="207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0000FF"/>
                                        <w:lang w:val="en-US" w:eastAsia="zh-CN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10720" y="15120"/>
                                  <a:ext cx="114480" cy="18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0000FF"/>
                                        <w:lang w:val="en-US" w:eastAsia="zh-CN" w:bidi="ar-SA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19920" y="15120"/>
                                  <a:ext cx="114480" cy="18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0000FF"/>
                                        <w:lang w:val="en-US" w:eastAsia="zh-CN" w:bidi="ar-SA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8.7pt;margin-top:13.3pt;width:386.7pt;height:137.2pt" coordorigin="-174,266" coordsize="7734,2744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t" style="position:absolute;left:-174;top:266;width:7733;height:2743;mso-wrap-style:none;v-text-anchor:middle" type="_x0000_t75">
                        <v:imagedata r:id="rId3" o:detectmouseclick="t"/>
                        <v:stroke color="#3465a4" joinstyle="round" endcap="flat"/>
                        <w10:wrap type="square"/>
                      </v:shape>
                      <v:shape id="shape_0" stroked="f" o:allowincell="t" style="position:absolute;left:-110;top:275;width:179;height:32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shape id="shape_0" stroked="f" o:allowincell="t" style="position:absolute;left:2520;top:290;width:179;height:29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  <v:shape id="shape_0" stroked="f" o:allowincell="t" style="position:absolute;left:5054;top:290;width:179;height:29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401" w:hRule="atLeast"/>
        </w:trPr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oteins were separated by two-dimensional gel electrophores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stained </w:t>
            </w: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 Coomassie blue</w:t>
            </w:r>
            <w:r>
              <w:rPr>
                <w:sz w:val="24"/>
              </w:rPr>
              <w:t xml:space="preserve"> dye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: 2-DE image of proteins from the leav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of rice under normal conditions (Control)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B: 2-DE image of proteins from the leaves of rice under </w:t>
            </w:r>
            <w:r>
              <w:rPr>
                <w:sz w:val="24"/>
              </w:rPr>
              <w:t>1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h heat </w:t>
            </w:r>
            <w:r>
              <w:rPr>
                <w:sz w:val="24"/>
              </w:rPr>
              <w:t>stress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: 2-DE image of proteins from the leaves of rice under 24</w:t>
            </w:r>
            <w:r>
              <w:rPr>
                <w:sz w:val="24"/>
              </w:rPr>
              <w:t xml:space="preserve"> h heat </w:t>
            </w:r>
            <w:r>
              <w:rPr>
                <w:sz w:val="24"/>
              </w:rPr>
              <w:t>stress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4:11:00Z</dcterms:created>
  <dc:creator>435</dc:creator>
  <dc:description/>
  <cp:keywords/>
  <dc:language>en-US</dc:language>
  <cp:lastModifiedBy>雨林木风</cp:lastModifiedBy>
  <dcterms:modified xsi:type="dcterms:W3CDTF">2011-06-23T14:12:00Z</dcterms:modified>
  <cp:revision>3</cp:revision>
  <dc:subject/>
  <dc:title>Supplementary Figure 1</dc:title>
</cp:coreProperties>
</file>